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02"/>
        <w:gridCol w:w="1371"/>
        <w:gridCol w:w="546"/>
        <w:gridCol w:w="1371"/>
        <w:gridCol w:w="1371"/>
        <w:gridCol w:w="1371"/>
        <w:gridCol w:w="877"/>
        <w:gridCol w:w="1371"/>
        <w:gridCol w:w="1371"/>
        <w:gridCol w:w="1371"/>
        <w:gridCol w:w="1656"/>
        <w:gridCol w:w="1656"/>
      </w:tblGrid>
      <w:tr w:rsidR="004C1BCE" w:rsidRPr="0066323C" w:rsidTr="003333A4">
        <w:trPr>
          <w:trHeight w:val="300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9</w:t>
            </w:r>
            <w:r w:rsidRPr="0066323C">
              <w:rPr>
                <w:rFonts w:asciiTheme="majorBidi" w:hAnsiTheme="majorBidi" w:cstheme="majorBidi"/>
              </w:rPr>
              <w:t xml:space="preserve">. ANOVA on 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glyphosate doses and water levels on plant height of glyphosate-resistant and susceptible biotypes of </w:t>
            </w:r>
            <w:r w:rsidRPr="0066323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chinochloa colona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data in study ΙΙ</w:t>
            </w:r>
          </w:p>
        </w:tc>
      </w:tr>
      <w:tr w:rsidR="00314756" w:rsidRPr="0066323C" w:rsidTr="003B6D6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 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.V.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4756" w:rsidRPr="0066323C" w:rsidRDefault="00314756" w:rsidP="003147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1)</w:t>
            </w:r>
          </w:p>
        </w:tc>
      </w:tr>
      <w:tr w:rsidR="00314756" w:rsidRPr="0066323C" w:rsidTr="003B6D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C7737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.7097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3419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2229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52275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314756" w:rsidRPr="0066323C" w:rsidTr="003B6D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C7737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9.27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9.27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72753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5598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38252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4097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7156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16945049</w:t>
            </w:r>
          </w:p>
        </w:tc>
      </w:tr>
      <w:tr w:rsidR="00314756" w:rsidRPr="0066323C" w:rsidTr="003B6D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22.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22.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2.510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73066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38252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4097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7156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16945049</w:t>
            </w:r>
          </w:p>
        </w:tc>
      </w:tr>
      <w:tr w:rsidR="00314756" w:rsidRPr="0066323C" w:rsidTr="003B6D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</w:t>
            </w:r>
            <w:r w:rsidR="00C77376" w:rsidRPr="0066323C">
              <w:rPr>
                <w:rFonts w:asciiTheme="majorBidi" w:eastAsia="Times New Roman" w:hAnsiTheme="majorBidi" w:cstheme="majorBidi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4456.5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891.30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64.272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78393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6255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3699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85599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54220816</w:t>
            </w:r>
          </w:p>
        </w:tc>
      </w:tr>
      <w:tr w:rsidR="00314756" w:rsidRPr="0066323C" w:rsidTr="003B6D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C7737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populations </w:t>
            </w:r>
            <w:r w:rsidR="00314756" w:rsidRPr="0066323C">
              <w:rPr>
                <w:rFonts w:asciiTheme="majorBidi" w:eastAsia="Times New Roman" w:hAnsiTheme="majorBidi" w:cstheme="majorBidi"/>
                <w:color w:val="000000"/>
              </w:rPr>
              <w:t>x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.566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.566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2877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5882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4097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65049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515416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003862905</w:t>
            </w:r>
          </w:p>
        </w:tc>
      </w:tr>
      <w:tr w:rsidR="00314756" w:rsidRPr="0066323C" w:rsidTr="003B6D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C7737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populations </w:t>
            </w:r>
            <w:r w:rsidR="00314756" w:rsidRPr="0066323C">
              <w:rPr>
                <w:rFonts w:asciiTheme="majorBidi" w:eastAsia="Times New Roman" w:hAnsiTheme="majorBidi" w:cstheme="majorBidi"/>
                <w:color w:val="000000"/>
              </w:rPr>
              <w:t>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498.31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99.663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6.4105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71941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3699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2510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62477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470792364</w:t>
            </w:r>
          </w:p>
        </w:tc>
      </w:tr>
      <w:tr w:rsidR="00314756" w:rsidRPr="0066323C" w:rsidTr="003B6D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69.14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3.82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.8043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5621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3699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2510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62477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470792364</w:t>
            </w:r>
          </w:p>
        </w:tc>
      </w:tr>
      <w:tr w:rsidR="00314756" w:rsidRPr="0066323C" w:rsidTr="003B6D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C7737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populations </w:t>
            </w:r>
            <w:r w:rsidR="00314756" w:rsidRPr="0066323C">
              <w:rPr>
                <w:rFonts w:asciiTheme="majorBidi" w:eastAsia="Times New Roman" w:hAnsiTheme="majorBidi" w:cstheme="majorBidi"/>
                <w:color w:val="000000"/>
              </w:rPr>
              <w:t>x 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8.888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.77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11792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3548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2510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87398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71199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908441633</w:t>
            </w:r>
          </w:p>
        </w:tc>
      </w:tr>
      <w:tr w:rsidR="00314756" w:rsidRPr="0066323C" w:rsidTr="003B6D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11.57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.5354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.11570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314756" w:rsidRPr="0066323C" w:rsidTr="003B6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1781.83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421DAF" w:rsidRPr="0066323C" w:rsidRDefault="00421DAF">
      <w:pPr>
        <w:rPr>
          <w:rFonts w:asciiTheme="majorBidi" w:hAnsiTheme="majorBidi" w:cstheme="majorBidi"/>
          <w:rtl/>
        </w:rPr>
      </w:pPr>
    </w:p>
    <w:p w:rsidR="00421DAF" w:rsidRPr="0066323C" w:rsidRDefault="00421DAF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4C1BCE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6D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0F6D53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8:02:00Z</dcterms:modified>
</cp:coreProperties>
</file>